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6F05B7" w14:textId="57DA88A5" w:rsidR="00393F4B" w:rsidRDefault="00393F4B" w:rsidP="00393F4B">
      <w:pPr>
        <w:tabs>
          <w:tab w:val="left" w:pos="903"/>
        </w:tabs>
        <w:spacing w:line="480" w:lineRule="auto"/>
        <w:rPr>
          <w:rStyle w:val="Strong"/>
          <w:color w:val="000000" w:themeColor="text1"/>
        </w:rPr>
      </w:pPr>
      <w:r w:rsidRPr="007F3C55">
        <w:rPr>
          <w:rStyle w:val="Strong"/>
          <w:color w:val="000000" w:themeColor="text1"/>
        </w:rPr>
        <w:t xml:space="preserve">SUPPLEMENTARY </w:t>
      </w:r>
      <w:r w:rsidR="000B14AF">
        <w:rPr>
          <w:rStyle w:val="Strong"/>
          <w:color w:val="000000" w:themeColor="text1"/>
        </w:rPr>
        <w:t>FIGURE</w:t>
      </w:r>
      <w:r w:rsidR="005055A2">
        <w:rPr>
          <w:rStyle w:val="Strong"/>
          <w:color w:val="000000" w:themeColor="text1"/>
        </w:rPr>
        <w:t xml:space="preserve"> </w:t>
      </w:r>
      <w:r w:rsidRPr="007F3C55">
        <w:rPr>
          <w:rStyle w:val="Strong"/>
          <w:color w:val="000000" w:themeColor="text1"/>
        </w:rPr>
        <w:t>DATA</w:t>
      </w:r>
      <w:r>
        <w:rPr>
          <w:rStyle w:val="Strong"/>
          <w:color w:val="000000" w:themeColor="text1"/>
        </w:rPr>
        <w:t xml:space="preserve"> LEGEND</w:t>
      </w:r>
      <w:r w:rsidR="005055A2">
        <w:rPr>
          <w:rStyle w:val="Strong"/>
          <w:color w:val="000000" w:themeColor="text1"/>
        </w:rPr>
        <w:t xml:space="preserve"> </w:t>
      </w:r>
    </w:p>
    <w:p w14:paraId="11CB247C" w14:textId="77777777" w:rsidR="00393F4B" w:rsidRPr="007F3C55" w:rsidRDefault="00393F4B" w:rsidP="00393F4B">
      <w:pPr>
        <w:tabs>
          <w:tab w:val="left" w:pos="903"/>
        </w:tabs>
        <w:spacing w:line="480" w:lineRule="auto"/>
        <w:rPr>
          <w:rFonts w:eastAsiaTheme="majorEastAsia"/>
          <w:b/>
          <w:bCs/>
          <w:color w:val="000000" w:themeColor="text1"/>
        </w:rPr>
      </w:pPr>
    </w:p>
    <w:p w14:paraId="463AFCA5" w14:textId="77777777" w:rsidR="00393F4B" w:rsidRDefault="00393F4B" w:rsidP="00393F4B">
      <w:pPr>
        <w:spacing w:line="480" w:lineRule="auto"/>
        <w:rPr>
          <w:color w:val="000000" w:themeColor="text1"/>
        </w:rPr>
      </w:pPr>
      <w:r w:rsidRPr="007F3C55">
        <w:rPr>
          <w:rStyle w:val="Strong"/>
          <w:color w:val="000000" w:themeColor="text1"/>
        </w:rPr>
        <w:t>Supplementary Figure 1.</w:t>
      </w:r>
      <w:r w:rsidRPr="007F3C55">
        <w:rPr>
          <w:color w:val="000000" w:themeColor="text1"/>
        </w:rPr>
        <w:t xml:space="preserve"> </w:t>
      </w:r>
      <w:r w:rsidRPr="007F3C55">
        <w:rPr>
          <w:b/>
          <w:bCs/>
          <w:color w:val="000000" w:themeColor="text1"/>
        </w:rPr>
        <w:t xml:space="preserve">Purity and immunoreactivity of </w:t>
      </w:r>
      <w:proofErr w:type="spellStart"/>
      <w:r w:rsidRPr="007F3C55">
        <w:rPr>
          <w:b/>
          <w:bCs/>
          <w:color w:val="000000" w:themeColor="text1"/>
        </w:rPr>
        <w:t>rVM</w:t>
      </w:r>
      <w:proofErr w:type="spellEnd"/>
      <w:r w:rsidRPr="007F3C55">
        <w:rPr>
          <w:b/>
          <w:bCs/>
          <w:color w:val="000000" w:themeColor="text1"/>
        </w:rPr>
        <w:t xml:space="preserve"> proteins.</w:t>
      </w:r>
      <w:r w:rsidRPr="007F3C55">
        <w:rPr>
          <w:color w:val="000000" w:themeColor="text1"/>
        </w:rPr>
        <w:t xml:space="preserve"> Western blot analysis of recombinant VM proteins (rLA0591, rLA1400, rLA1402, and rLA3490) probed with monoclonal antibodies 6A5 </w:t>
      </w:r>
      <w:r w:rsidRPr="007F3C55">
        <w:rPr>
          <w:b/>
          <w:bCs/>
          <w:color w:val="000000" w:themeColor="text1"/>
        </w:rPr>
        <w:t>(A)</w:t>
      </w:r>
      <w:r w:rsidRPr="007F3C55">
        <w:rPr>
          <w:color w:val="000000" w:themeColor="text1"/>
        </w:rPr>
        <w:t xml:space="preserve"> and 5F8 </w:t>
      </w:r>
      <w:r w:rsidRPr="007F3C55">
        <w:rPr>
          <w:b/>
          <w:bCs/>
          <w:color w:val="000000" w:themeColor="text1"/>
        </w:rPr>
        <w:t>(B)</w:t>
      </w:r>
      <w:r w:rsidRPr="007F3C55">
        <w:rPr>
          <w:color w:val="000000" w:themeColor="text1"/>
        </w:rPr>
        <w:t xml:space="preserve">. Recombinant VMPs were separated by SDS-PAGE, transferred to membranes, and detected using 6A5 and 5F8 antibodies to confirm specificity and reactivity. Arrows show the </w:t>
      </w:r>
      <w:proofErr w:type="spellStart"/>
      <w:r w:rsidRPr="007F3C55">
        <w:rPr>
          <w:color w:val="000000" w:themeColor="text1"/>
        </w:rPr>
        <w:t>rVM</w:t>
      </w:r>
      <w:proofErr w:type="spellEnd"/>
      <w:r w:rsidRPr="007F3C55">
        <w:rPr>
          <w:color w:val="000000" w:themeColor="text1"/>
        </w:rPr>
        <w:t xml:space="preserve"> proteins. </w:t>
      </w:r>
    </w:p>
    <w:p w14:paraId="6676B5D7" w14:textId="77777777" w:rsidR="004E5425" w:rsidRPr="007F3C55" w:rsidRDefault="004E5425" w:rsidP="00393F4B">
      <w:pPr>
        <w:spacing w:line="480" w:lineRule="auto"/>
        <w:rPr>
          <w:rFonts w:eastAsiaTheme="majorEastAsia"/>
          <w:b/>
          <w:bCs/>
          <w:color w:val="000000" w:themeColor="text1"/>
        </w:rPr>
      </w:pPr>
    </w:p>
    <w:p w14:paraId="13403796" w14:textId="77777777" w:rsidR="004E5425" w:rsidRPr="007F2F7F" w:rsidRDefault="004E5425" w:rsidP="004E5425">
      <w:pPr>
        <w:spacing w:line="480" w:lineRule="auto"/>
        <w:rPr>
          <w:color w:val="000000" w:themeColor="text1"/>
        </w:rPr>
      </w:pPr>
      <w:r w:rsidRPr="007F3C55">
        <w:rPr>
          <w:rStyle w:val="Strong"/>
          <w:color w:val="000000" w:themeColor="text1"/>
        </w:rPr>
        <w:t xml:space="preserve">Supplementary Figure 2. Clinical progression in hamsters following </w:t>
      </w:r>
      <w:r w:rsidRPr="007F3C55">
        <w:rPr>
          <w:rStyle w:val="Emphasis"/>
          <w:b/>
          <w:bCs/>
          <w:color w:val="000000" w:themeColor="text1"/>
        </w:rPr>
        <w:t>L</w:t>
      </w:r>
      <w:r>
        <w:rPr>
          <w:rStyle w:val="Emphasis"/>
          <w:b/>
          <w:bCs/>
          <w:color w:val="000000" w:themeColor="text1"/>
        </w:rPr>
        <w:t>eptospira</w:t>
      </w:r>
      <w:r w:rsidRPr="007F3C55">
        <w:rPr>
          <w:rStyle w:val="Emphasis"/>
          <w:b/>
          <w:bCs/>
          <w:color w:val="000000" w:themeColor="text1"/>
        </w:rPr>
        <w:t xml:space="preserve"> </w:t>
      </w:r>
      <w:proofErr w:type="spellStart"/>
      <w:r w:rsidRPr="007F3C55">
        <w:rPr>
          <w:rStyle w:val="Emphasis"/>
          <w:b/>
          <w:bCs/>
          <w:color w:val="000000" w:themeColor="text1"/>
        </w:rPr>
        <w:t>interrogans</w:t>
      </w:r>
      <w:proofErr w:type="spellEnd"/>
      <w:r w:rsidRPr="007F3C55">
        <w:rPr>
          <w:rStyle w:val="Strong"/>
          <w:color w:val="000000" w:themeColor="text1"/>
        </w:rPr>
        <w:t xml:space="preserve"> serovar </w:t>
      </w:r>
      <w:proofErr w:type="spellStart"/>
      <w:r w:rsidRPr="007F3C55">
        <w:rPr>
          <w:rStyle w:val="Strong"/>
          <w:color w:val="000000" w:themeColor="text1"/>
        </w:rPr>
        <w:t>Copenhageni</w:t>
      </w:r>
      <w:proofErr w:type="spellEnd"/>
      <w:r w:rsidRPr="007F3C55">
        <w:rPr>
          <w:rStyle w:val="Strong"/>
          <w:color w:val="000000" w:themeColor="text1"/>
        </w:rPr>
        <w:t xml:space="preserve"> strain </w:t>
      </w:r>
      <w:proofErr w:type="spellStart"/>
      <w:r w:rsidRPr="007F3C55">
        <w:rPr>
          <w:rStyle w:val="Strong"/>
          <w:color w:val="000000" w:themeColor="text1"/>
        </w:rPr>
        <w:t>Fiocruz</w:t>
      </w:r>
      <w:proofErr w:type="spellEnd"/>
      <w:r w:rsidRPr="007F3C55">
        <w:rPr>
          <w:rStyle w:val="Strong"/>
          <w:color w:val="000000" w:themeColor="text1"/>
        </w:rPr>
        <w:t xml:space="preserve"> L1-130 infection at time points.</w:t>
      </w:r>
      <w:r w:rsidRPr="007F3C55">
        <w:rPr>
          <w:color w:val="000000" w:themeColor="text1"/>
        </w:rPr>
        <w:t xml:space="preserve"> Hamsters were observed at specific intervals post-infection to evaluate the development of clinical signs linked to leptospirosis. Clinical symptoms worsened over time, and gross pathological changes became evident in major organs such as the kidneys, liver, and lungs, consistent with interstitial nephritis, hepatic inflammation, and pulmonary hemorrhage. The lower panel presents enlarged, representative images of the lungs and kidneys from a single hamster in each experimental group. Notably, hamster H4 succumbed to infection on day 5 before pathological assessment.</w:t>
      </w:r>
    </w:p>
    <w:p w14:paraId="21A12287" w14:textId="77777777" w:rsidR="004E5425" w:rsidRPr="007F2F7F" w:rsidRDefault="004E5425" w:rsidP="004E5425">
      <w:pPr>
        <w:spacing w:line="480" w:lineRule="auto"/>
        <w:rPr>
          <w:color w:val="000000" w:themeColor="text1"/>
        </w:rPr>
      </w:pPr>
    </w:p>
    <w:p w14:paraId="3DB64EE3" w14:textId="77777777" w:rsidR="004E5425" w:rsidRDefault="004E5425" w:rsidP="004E5425"/>
    <w:p w14:paraId="5FFB2480" w14:textId="77777777" w:rsidR="00393F4B" w:rsidRPr="007F3C55" w:rsidRDefault="00393F4B" w:rsidP="00393F4B">
      <w:pPr>
        <w:spacing w:line="480" w:lineRule="auto"/>
        <w:rPr>
          <w:rStyle w:val="Strong"/>
          <w:color w:val="000000" w:themeColor="text1"/>
        </w:rPr>
      </w:pPr>
    </w:p>
    <w:p w14:paraId="513CE6CC" w14:textId="77777777" w:rsidR="00393F4B" w:rsidRDefault="00393F4B"/>
    <w:sectPr w:rsidR="00393F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3F4B"/>
    <w:rsid w:val="00002634"/>
    <w:rsid w:val="00011711"/>
    <w:rsid w:val="000515FD"/>
    <w:rsid w:val="0007044B"/>
    <w:rsid w:val="000905F2"/>
    <w:rsid w:val="000B14AF"/>
    <w:rsid w:val="000B3237"/>
    <w:rsid w:val="000D21E2"/>
    <w:rsid w:val="000D7C0B"/>
    <w:rsid w:val="000E11FA"/>
    <w:rsid w:val="000F25C4"/>
    <w:rsid w:val="00103277"/>
    <w:rsid w:val="001332B4"/>
    <w:rsid w:val="00137272"/>
    <w:rsid w:val="001405C0"/>
    <w:rsid w:val="001657F5"/>
    <w:rsid w:val="001701CF"/>
    <w:rsid w:val="001962EF"/>
    <w:rsid w:val="0019644D"/>
    <w:rsid w:val="001A3803"/>
    <w:rsid w:val="001A4C5F"/>
    <w:rsid w:val="001B3FB9"/>
    <w:rsid w:val="001D7698"/>
    <w:rsid w:val="001F4661"/>
    <w:rsid w:val="00201D39"/>
    <w:rsid w:val="00216AF6"/>
    <w:rsid w:val="00240A24"/>
    <w:rsid w:val="0025448C"/>
    <w:rsid w:val="00254ADA"/>
    <w:rsid w:val="00257994"/>
    <w:rsid w:val="002616C4"/>
    <w:rsid w:val="002B2951"/>
    <w:rsid w:val="002B71AF"/>
    <w:rsid w:val="002C3DA0"/>
    <w:rsid w:val="002D0210"/>
    <w:rsid w:val="002D5FED"/>
    <w:rsid w:val="002E10F1"/>
    <w:rsid w:val="002E1E70"/>
    <w:rsid w:val="00301155"/>
    <w:rsid w:val="00303F75"/>
    <w:rsid w:val="00372D66"/>
    <w:rsid w:val="0038628C"/>
    <w:rsid w:val="00393F4B"/>
    <w:rsid w:val="003A7219"/>
    <w:rsid w:val="003D6724"/>
    <w:rsid w:val="003E777A"/>
    <w:rsid w:val="00401508"/>
    <w:rsid w:val="0041511B"/>
    <w:rsid w:val="00456A29"/>
    <w:rsid w:val="00481A3F"/>
    <w:rsid w:val="00486ABA"/>
    <w:rsid w:val="004A2D46"/>
    <w:rsid w:val="004B24D8"/>
    <w:rsid w:val="004C4819"/>
    <w:rsid w:val="004E5425"/>
    <w:rsid w:val="004F7799"/>
    <w:rsid w:val="005055A2"/>
    <w:rsid w:val="00510B6D"/>
    <w:rsid w:val="00512ADB"/>
    <w:rsid w:val="00514179"/>
    <w:rsid w:val="00522D5E"/>
    <w:rsid w:val="00524A52"/>
    <w:rsid w:val="0056042F"/>
    <w:rsid w:val="00562A84"/>
    <w:rsid w:val="005634E0"/>
    <w:rsid w:val="005A21E7"/>
    <w:rsid w:val="005B5A30"/>
    <w:rsid w:val="005B76D0"/>
    <w:rsid w:val="005C2DA0"/>
    <w:rsid w:val="005D13BE"/>
    <w:rsid w:val="005F012B"/>
    <w:rsid w:val="005F1F42"/>
    <w:rsid w:val="005F3D33"/>
    <w:rsid w:val="005F5FF9"/>
    <w:rsid w:val="0061412D"/>
    <w:rsid w:val="006151E4"/>
    <w:rsid w:val="00622B85"/>
    <w:rsid w:val="0063430C"/>
    <w:rsid w:val="006405C4"/>
    <w:rsid w:val="00651259"/>
    <w:rsid w:val="006727AD"/>
    <w:rsid w:val="006778F3"/>
    <w:rsid w:val="006878D5"/>
    <w:rsid w:val="006A3851"/>
    <w:rsid w:val="006A5129"/>
    <w:rsid w:val="006A5EEE"/>
    <w:rsid w:val="006A6BFF"/>
    <w:rsid w:val="006E626E"/>
    <w:rsid w:val="006E6D7D"/>
    <w:rsid w:val="006F5452"/>
    <w:rsid w:val="00703BAA"/>
    <w:rsid w:val="007108A1"/>
    <w:rsid w:val="007138BA"/>
    <w:rsid w:val="00731598"/>
    <w:rsid w:val="00765D78"/>
    <w:rsid w:val="007671DB"/>
    <w:rsid w:val="007B46F3"/>
    <w:rsid w:val="007C6DA0"/>
    <w:rsid w:val="008008A9"/>
    <w:rsid w:val="00800D28"/>
    <w:rsid w:val="008051C6"/>
    <w:rsid w:val="008055C0"/>
    <w:rsid w:val="008328CF"/>
    <w:rsid w:val="008423D7"/>
    <w:rsid w:val="00845380"/>
    <w:rsid w:val="00856F0B"/>
    <w:rsid w:val="008603A7"/>
    <w:rsid w:val="0086396D"/>
    <w:rsid w:val="008662B8"/>
    <w:rsid w:val="00871B78"/>
    <w:rsid w:val="008817EE"/>
    <w:rsid w:val="008B1674"/>
    <w:rsid w:val="008E5E2B"/>
    <w:rsid w:val="009161D9"/>
    <w:rsid w:val="009210FB"/>
    <w:rsid w:val="00921D77"/>
    <w:rsid w:val="0096591E"/>
    <w:rsid w:val="00970BC1"/>
    <w:rsid w:val="0097231D"/>
    <w:rsid w:val="009977C4"/>
    <w:rsid w:val="009A20C4"/>
    <w:rsid w:val="009C44F0"/>
    <w:rsid w:val="009D02DA"/>
    <w:rsid w:val="009D6CB3"/>
    <w:rsid w:val="009E2EAD"/>
    <w:rsid w:val="009E6534"/>
    <w:rsid w:val="009F45F9"/>
    <w:rsid w:val="009F638B"/>
    <w:rsid w:val="00A04407"/>
    <w:rsid w:val="00A14A93"/>
    <w:rsid w:val="00A14D1F"/>
    <w:rsid w:val="00A24613"/>
    <w:rsid w:val="00A25E82"/>
    <w:rsid w:val="00A26291"/>
    <w:rsid w:val="00A30856"/>
    <w:rsid w:val="00A35306"/>
    <w:rsid w:val="00A54D10"/>
    <w:rsid w:val="00A7177D"/>
    <w:rsid w:val="00A84295"/>
    <w:rsid w:val="00A90DDF"/>
    <w:rsid w:val="00A919DE"/>
    <w:rsid w:val="00AC15A1"/>
    <w:rsid w:val="00AD0A27"/>
    <w:rsid w:val="00AE25C7"/>
    <w:rsid w:val="00AF2E10"/>
    <w:rsid w:val="00B07867"/>
    <w:rsid w:val="00B1230F"/>
    <w:rsid w:val="00B12601"/>
    <w:rsid w:val="00B25E6C"/>
    <w:rsid w:val="00B3633C"/>
    <w:rsid w:val="00B43220"/>
    <w:rsid w:val="00B6231A"/>
    <w:rsid w:val="00B729BF"/>
    <w:rsid w:val="00B77C66"/>
    <w:rsid w:val="00BA3096"/>
    <w:rsid w:val="00BA4B90"/>
    <w:rsid w:val="00BF490B"/>
    <w:rsid w:val="00C10379"/>
    <w:rsid w:val="00C23D6C"/>
    <w:rsid w:val="00C474A5"/>
    <w:rsid w:val="00C5189A"/>
    <w:rsid w:val="00C51B5F"/>
    <w:rsid w:val="00C8600C"/>
    <w:rsid w:val="00C9249B"/>
    <w:rsid w:val="00CC1EDD"/>
    <w:rsid w:val="00CE5848"/>
    <w:rsid w:val="00CE6E4B"/>
    <w:rsid w:val="00CF7F09"/>
    <w:rsid w:val="00D16709"/>
    <w:rsid w:val="00D46296"/>
    <w:rsid w:val="00D56EB6"/>
    <w:rsid w:val="00D83672"/>
    <w:rsid w:val="00DB3722"/>
    <w:rsid w:val="00E04C1D"/>
    <w:rsid w:val="00E1110F"/>
    <w:rsid w:val="00E20C4F"/>
    <w:rsid w:val="00E32F9B"/>
    <w:rsid w:val="00E4604E"/>
    <w:rsid w:val="00E578E6"/>
    <w:rsid w:val="00E74C13"/>
    <w:rsid w:val="00E8191F"/>
    <w:rsid w:val="00EA3A85"/>
    <w:rsid w:val="00EA4B8E"/>
    <w:rsid w:val="00EC7A29"/>
    <w:rsid w:val="00ED52E9"/>
    <w:rsid w:val="00EE415E"/>
    <w:rsid w:val="00EF3DD4"/>
    <w:rsid w:val="00F2753B"/>
    <w:rsid w:val="00F36BA9"/>
    <w:rsid w:val="00F57C1E"/>
    <w:rsid w:val="00F92918"/>
    <w:rsid w:val="00F93F2D"/>
    <w:rsid w:val="00FA6AA1"/>
    <w:rsid w:val="00FC2F1F"/>
    <w:rsid w:val="00FF4044"/>
    <w:rsid w:val="00FF62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3A960F"/>
  <w15:chartTrackingRefBased/>
  <w15:docId w15:val="{B93DFEB8-FCF6-8048-BB51-5371CAF176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93F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93F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93F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3F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93F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93F4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3F4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3F4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3F4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3F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93F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3F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3F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3F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3F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3F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3F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3F4B"/>
    <w:rPr>
      <w:rFonts w:eastAsiaTheme="majorEastAsia" w:cstheme="majorBidi"/>
      <w:color w:val="272727" w:themeColor="text1" w:themeTint="D8"/>
    </w:rPr>
  </w:style>
  <w:style w:type="paragraph" w:styleId="Title">
    <w:name w:val="Title"/>
    <w:basedOn w:val="Normal"/>
    <w:next w:val="Normal"/>
    <w:link w:val="TitleChar"/>
    <w:uiPriority w:val="10"/>
    <w:qFormat/>
    <w:rsid w:val="00393F4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3F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3F4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3F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3F4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93F4B"/>
    <w:rPr>
      <w:i/>
      <w:iCs/>
      <w:color w:val="404040" w:themeColor="text1" w:themeTint="BF"/>
    </w:rPr>
  </w:style>
  <w:style w:type="paragraph" w:styleId="ListParagraph">
    <w:name w:val="List Paragraph"/>
    <w:basedOn w:val="Normal"/>
    <w:uiPriority w:val="34"/>
    <w:qFormat/>
    <w:rsid w:val="00393F4B"/>
    <w:pPr>
      <w:ind w:left="720"/>
      <w:contextualSpacing/>
    </w:pPr>
  </w:style>
  <w:style w:type="character" w:styleId="IntenseEmphasis">
    <w:name w:val="Intense Emphasis"/>
    <w:basedOn w:val="DefaultParagraphFont"/>
    <w:uiPriority w:val="21"/>
    <w:qFormat/>
    <w:rsid w:val="00393F4B"/>
    <w:rPr>
      <w:i/>
      <w:iCs/>
      <w:color w:val="0F4761" w:themeColor="accent1" w:themeShade="BF"/>
    </w:rPr>
  </w:style>
  <w:style w:type="paragraph" w:styleId="IntenseQuote">
    <w:name w:val="Intense Quote"/>
    <w:basedOn w:val="Normal"/>
    <w:next w:val="Normal"/>
    <w:link w:val="IntenseQuoteChar"/>
    <w:uiPriority w:val="30"/>
    <w:qFormat/>
    <w:rsid w:val="00393F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3F4B"/>
    <w:rPr>
      <w:i/>
      <w:iCs/>
      <w:color w:val="0F4761" w:themeColor="accent1" w:themeShade="BF"/>
    </w:rPr>
  </w:style>
  <w:style w:type="character" w:styleId="IntenseReference">
    <w:name w:val="Intense Reference"/>
    <w:basedOn w:val="DefaultParagraphFont"/>
    <w:uiPriority w:val="32"/>
    <w:qFormat/>
    <w:rsid w:val="00393F4B"/>
    <w:rPr>
      <w:b/>
      <w:bCs/>
      <w:smallCaps/>
      <w:color w:val="0F4761" w:themeColor="accent1" w:themeShade="BF"/>
      <w:spacing w:val="5"/>
    </w:rPr>
  </w:style>
  <w:style w:type="character" w:styleId="Emphasis">
    <w:name w:val="Emphasis"/>
    <w:basedOn w:val="DefaultParagraphFont"/>
    <w:uiPriority w:val="20"/>
    <w:qFormat/>
    <w:rsid w:val="00393F4B"/>
    <w:rPr>
      <w:i/>
      <w:iCs/>
    </w:rPr>
  </w:style>
  <w:style w:type="character" w:styleId="Strong">
    <w:name w:val="Strong"/>
    <w:basedOn w:val="DefaultParagraphFont"/>
    <w:uiPriority w:val="22"/>
    <w:qFormat/>
    <w:rsid w:val="00393F4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4</Words>
  <Characters>995</Characters>
  <Application>Microsoft Office Word</Application>
  <DocSecurity>0</DocSecurity>
  <Lines>8</Lines>
  <Paragraphs>2</Paragraphs>
  <ScaleCrop>false</ScaleCrop>
  <Company/>
  <LinksUpToDate>false</LinksUpToDate>
  <CharactersWithSpaces>1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etz, Joseph</dc:creator>
  <cp:keywords/>
  <dc:description/>
  <cp:lastModifiedBy>Brittany Quinn</cp:lastModifiedBy>
  <cp:revision>2</cp:revision>
  <dcterms:created xsi:type="dcterms:W3CDTF">2025-08-25T14:50:00Z</dcterms:created>
  <dcterms:modified xsi:type="dcterms:W3CDTF">2025-08-25T14:50:00Z</dcterms:modified>
</cp:coreProperties>
</file>